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6"/>
        <w:gridCol w:w="1696"/>
        <w:gridCol w:w="1919"/>
        <w:gridCol w:w="1534"/>
      </w:tblGrid>
      <w:tr w:rsidR="004504D6" w14:paraId="4ED096E3" w14:textId="77777777" w:rsidTr="007430B8">
        <w:trPr>
          <w:jc w:val="center"/>
        </w:trPr>
        <w:tc>
          <w:tcPr>
            <w:tcW w:w="7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52888" w14:textId="77777777" w:rsidR="004504D6" w:rsidRPr="003F27D3" w:rsidRDefault="004504D6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Table S1</w:t>
            </w:r>
            <w:r>
              <w:rPr>
                <w:rFonts w:ascii="Calibri" w:eastAsia="Calibri" w:hAnsi="Calibri" w:cs="Calibri"/>
                <w:b/>
                <w:color w:val="000000" w:themeColor="text1"/>
              </w:rPr>
              <w:t>4</w:t>
            </w: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 xml:space="preserve"> | Upper and lower bound constraints derived from Flux Variability Analysis</w:t>
            </w:r>
            <w:r>
              <w:rPr>
                <w:rFonts w:ascii="Calibri" w:eastAsia="Calibri" w:hAnsi="Calibri" w:cs="Calibri"/>
                <w:b/>
                <w:color w:val="000000" w:themeColor="text1"/>
              </w:rPr>
              <w:t xml:space="preserve"> (fraction of optimum = 0.972) </w:t>
            </w:r>
            <w:r w:rsidRPr="003F27D3">
              <w:rPr>
                <w:rFonts w:ascii="Calibri" w:eastAsia="Calibri" w:hAnsi="Calibri" w:cs="Calibri"/>
                <w:b/>
                <w:color w:val="2000FF"/>
              </w:rPr>
              <w:t>[</w:t>
            </w:r>
            <w:r>
              <w:rPr>
                <w:rFonts w:ascii="Calibri" w:eastAsia="Calibri" w:hAnsi="Calibri" w:cs="Calibri"/>
                <w:b/>
                <w:color w:val="2000FF"/>
              </w:rPr>
              <w:t>19]</w:t>
            </w:r>
          </w:p>
        </w:tc>
      </w:tr>
      <w:tr w:rsidR="004504D6" w14:paraId="6B5A41B7" w14:textId="77777777" w:rsidTr="007430B8">
        <w:trPr>
          <w:jc w:val="center"/>
        </w:trPr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</w:tcPr>
          <w:p w14:paraId="3339661F" w14:textId="77777777" w:rsidR="004504D6" w:rsidRPr="003F27D3" w:rsidRDefault="004504D6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Reaction Name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3C0F7D11" w14:textId="77777777" w:rsidR="004504D6" w:rsidRPr="003F27D3" w:rsidRDefault="004504D6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Lower Bound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</w:tcPr>
          <w:p w14:paraId="393DCBCB" w14:textId="77777777" w:rsidR="004504D6" w:rsidRPr="003F27D3" w:rsidRDefault="004504D6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Upper Bound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12C003B0" w14:textId="77777777" w:rsidR="004504D6" w:rsidRPr="003F27D3" w:rsidRDefault="004504D6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Range</w:t>
            </w:r>
          </w:p>
        </w:tc>
      </w:tr>
      <w:tr w:rsidR="004504D6" w14:paraId="2E467575" w14:textId="77777777" w:rsidTr="007430B8">
        <w:trPr>
          <w:jc w:val="center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97EDF7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FK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90C02C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92E9A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06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DAE59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25</w:t>
            </w:r>
          </w:p>
        </w:tc>
      </w:tr>
      <w:tr w:rsidR="004504D6" w14:paraId="3D970406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DD59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AP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82FD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3.5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9EDB8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.7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5C1A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6</w:t>
            </w:r>
          </w:p>
        </w:tc>
      </w:tr>
      <w:tr w:rsidR="004504D6" w14:paraId="1DE9DEDD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24F5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G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C67C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3.5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B6A14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.7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2B60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6</w:t>
            </w:r>
          </w:p>
        </w:tc>
      </w:tr>
      <w:tr w:rsidR="004504D6" w14:paraId="73014256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961C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Y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7123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11B4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.6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CC88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6</w:t>
            </w:r>
          </w:p>
        </w:tc>
      </w:tr>
      <w:tr w:rsidR="004504D6" w14:paraId="395763A3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E1A5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6PDH2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28EB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9F21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2.5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29413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59</w:t>
            </w:r>
          </w:p>
        </w:tc>
      </w:tr>
      <w:tr w:rsidR="004504D6" w14:paraId="03CFC5C4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29AC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93EF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D199B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2.5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2AB9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59</w:t>
            </w:r>
          </w:p>
        </w:tc>
      </w:tr>
      <w:tr w:rsidR="004504D6" w14:paraId="2DE3B034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2996A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D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4D9A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6.5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1DB78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.25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7238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79</w:t>
            </w:r>
          </w:p>
        </w:tc>
      </w:tr>
      <w:tr w:rsidR="004504D6" w14:paraId="0A540361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76E9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ICDHy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D8F13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C237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58AA0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75</w:t>
            </w:r>
          </w:p>
        </w:tc>
      </w:tr>
      <w:tr w:rsidR="004504D6" w14:paraId="275C85AA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25F67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AKGD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2D0FA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E981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.2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B5CE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74</w:t>
            </w:r>
          </w:p>
        </w:tc>
      </w:tr>
      <w:tr w:rsidR="004504D6" w14:paraId="17D37733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9ED4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SUCOA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9FD37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E46C" w14:textId="77777777" w:rsidR="004504D6" w:rsidRPr="003F27D3" w:rsidRDefault="004504D6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.2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DAF9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74</w:t>
            </w:r>
          </w:p>
        </w:tc>
      </w:tr>
      <w:tr w:rsidR="004504D6" w14:paraId="32E00AC7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092DB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E9F4C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1E1E1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4237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69</w:t>
            </w:r>
          </w:p>
        </w:tc>
      </w:tr>
      <w:tr w:rsidR="004504D6" w14:paraId="5D121B36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431E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E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DB309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31A5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4475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7</w:t>
            </w:r>
          </w:p>
        </w:tc>
      </w:tr>
      <w:tr w:rsidR="004504D6" w14:paraId="394A4165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D73D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FF2DD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4C880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CA387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1</w:t>
            </w:r>
          </w:p>
        </w:tc>
      </w:tr>
      <w:tr w:rsidR="004504D6" w14:paraId="42D40038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B80E0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PC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C12A0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6AB3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1486B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5</w:t>
            </w:r>
          </w:p>
        </w:tc>
      </w:tr>
      <w:tr w:rsidR="004504D6" w14:paraId="594EF098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4BE5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ACK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16B15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C4C4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7FA0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3</w:t>
            </w:r>
          </w:p>
        </w:tc>
      </w:tr>
      <w:tr w:rsidR="004504D6" w14:paraId="11C1C4A1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DE65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ATPS4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A71A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76530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CCFD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73</w:t>
            </w:r>
          </w:p>
        </w:tc>
      </w:tr>
      <w:tr w:rsidR="004504D6" w14:paraId="220E7DA0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vAlign w:val="bottom"/>
          </w:tcPr>
          <w:p w14:paraId="51A1093D" w14:textId="77777777" w:rsidR="004504D6" w:rsidRPr="003F27D3" w:rsidRDefault="004504D6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THD2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bottom"/>
          </w:tcPr>
          <w:p w14:paraId="29EC3E35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vAlign w:val="bottom"/>
          </w:tcPr>
          <w:p w14:paraId="671B30F2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59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vAlign w:val="bottom"/>
          </w:tcPr>
          <w:p w14:paraId="1931AEE0" w14:textId="77777777" w:rsidR="004504D6" w:rsidRPr="003F27D3" w:rsidRDefault="004504D6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59</w:t>
            </w:r>
          </w:p>
        </w:tc>
      </w:tr>
    </w:tbl>
    <w:p w14:paraId="20F62A16" w14:textId="77777777" w:rsidR="007C7248" w:rsidRDefault="004504D6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4D6"/>
    <w:rsid w:val="00055C1C"/>
    <w:rsid w:val="000F7169"/>
    <w:rsid w:val="00131FAC"/>
    <w:rsid w:val="0030405B"/>
    <w:rsid w:val="0045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4F6B0"/>
  <w15:chartTrackingRefBased/>
  <w15:docId w15:val="{66FCFBE1-F64D-D94E-A2B7-60D0BE31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4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4D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09:00Z</dcterms:created>
  <dcterms:modified xsi:type="dcterms:W3CDTF">2020-07-23T07:09:00Z</dcterms:modified>
</cp:coreProperties>
</file>